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D6" w:rsidRDefault="00572FD6" w:rsidP="00572FD6">
      <w:r>
        <w:rPr>
          <w:noProof/>
          <w:lang w:val="en-AU" w:eastAsia="en-AU"/>
        </w:rPr>
        <w:drawing>
          <wp:inline distT="0" distB="0" distL="0" distR="0" wp14:anchorId="46294E85" wp14:editId="39B62593">
            <wp:extent cx="5943600" cy="29584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rSpot_1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2C65" w:rsidRDefault="00572FD6" w:rsidP="00572FD6">
      <w:pPr>
        <w:pStyle w:val="Caption"/>
      </w:pPr>
      <w:bookmarkStart w:id="0" w:name="_Ref458071551"/>
      <w:bookmarkStart w:id="1" w:name="_Ref457588571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B22F0">
        <w:rPr>
          <w:noProof/>
        </w:rPr>
        <w:t>8</w:t>
      </w:r>
      <w:r>
        <w:rPr>
          <w:noProof/>
        </w:rPr>
        <w:fldChar w:fldCharType="end"/>
      </w:r>
      <w:bookmarkEnd w:id="0"/>
      <w:r>
        <w:t xml:space="preserve">. </w:t>
      </w:r>
      <w:bookmarkEnd w:id="1"/>
      <w:r>
        <w:t xml:space="preserve">Simple interval mapping output showing QTL for brown spot disease caused by Philippine isolate sm2 (seedling stage) on chromosome 12 at 39.83 </w:t>
      </w:r>
      <w:proofErr w:type="spellStart"/>
      <w:r>
        <w:t>cM</w:t>
      </w:r>
      <w:proofErr w:type="spellEnd"/>
      <w:r>
        <w:t xml:space="preserve"> and 76.71 </w:t>
      </w:r>
      <w:proofErr w:type="spellStart"/>
      <w:r>
        <w:t>cM</w:t>
      </w:r>
      <w:proofErr w:type="spellEnd"/>
      <w:r>
        <w:t xml:space="preserve"> with p-value = </w:t>
      </w:r>
      <w:r w:rsidRPr="00B47511">
        <w:t>2.52E-128</w:t>
      </w:r>
      <w:r>
        <w:t xml:space="preserve"> and </w:t>
      </w:r>
      <w:r w:rsidRPr="00FD6668">
        <w:t>2.20E-51</w:t>
      </w:r>
      <w:r>
        <w:t>, respectively.</w:t>
      </w:r>
      <w:bookmarkStart w:id="2" w:name="_GoBack"/>
      <w:bookmarkEnd w:id="2"/>
    </w:p>
    <w:sectPr w:rsidR="00E92C6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31DB" w:rsidRDefault="00E831DB">
      <w:pPr>
        <w:spacing w:line="240" w:lineRule="auto"/>
      </w:pPr>
      <w:r>
        <w:separator/>
      </w:r>
    </w:p>
  </w:endnote>
  <w:endnote w:type="continuationSeparator" w:id="0">
    <w:p w:rsidR="00E831DB" w:rsidRDefault="00E831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922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54" w:rsidRDefault="00572FD6">
        <w:pPr>
          <w:pStyle w:val="Footer"/>
          <w:jc w:val="right"/>
        </w:pPr>
        <w:r>
          <w:fldChar w:fldCharType="begin"/>
        </w:r>
        <w:r w:rsidRPr="004B7E7C">
          <w:instrText xml:space="preserve"> PAGE   \* MERGEFORMAT </w:instrText>
        </w:r>
        <w:r>
          <w:fldChar w:fldCharType="separate"/>
        </w:r>
        <w:r w:rsidR="001E2A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154" w:rsidRDefault="00E83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31DB" w:rsidRDefault="00E831DB">
      <w:pPr>
        <w:spacing w:line="240" w:lineRule="auto"/>
      </w:pPr>
      <w:r>
        <w:separator/>
      </w:r>
    </w:p>
  </w:footnote>
  <w:footnote w:type="continuationSeparator" w:id="0">
    <w:p w:rsidR="00E831DB" w:rsidRDefault="00E831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D6"/>
    <w:rsid w:val="001E2A27"/>
    <w:rsid w:val="003C4082"/>
    <w:rsid w:val="0040164A"/>
    <w:rsid w:val="00572FD6"/>
    <w:rsid w:val="00714305"/>
    <w:rsid w:val="00976DEC"/>
    <w:rsid w:val="009C2CCA"/>
    <w:rsid w:val="00AB22F0"/>
    <w:rsid w:val="00AC2F0D"/>
    <w:rsid w:val="00AF1EDB"/>
    <w:rsid w:val="00E304C1"/>
    <w:rsid w:val="00E831DB"/>
    <w:rsid w:val="00E92C65"/>
    <w:rsid w:val="00F9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172E6-4EFE-487D-AA9B-45D10038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D6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572FD6"/>
    <w:pPr>
      <w:spacing w:before="0" w:after="200" w:line="360" w:lineRule="auto"/>
    </w:pPr>
    <w:rPr>
      <w:rFonts w:ascii="Times New Roman" w:hAnsi="Times New Roman"/>
      <w:color w:val="auto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FD6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2F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aghavan, Chitra (IRRI)</cp:lastModifiedBy>
  <cp:revision>2</cp:revision>
  <cp:lastPrinted>2017-04-07T06:43:00Z</cp:lastPrinted>
  <dcterms:created xsi:type="dcterms:W3CDTF">2017-04-07T23:46:00Z</dcterms:created>
  <dcterms:modified xsi:type="dcterms:W3CDTF">2017-04-07T23:46:00Z</dcterms:modified>
</cp:coreProperties>
</file>